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C08ED" w14:textId="77777777" w:rsidR="00944B55" w:rsidRPr="00BD6355" w:rsidRDefault="00944B55" w:rsidP="00944B55">
      <w:pPr>
        <w:rPr>
          <w:color w:val="000000"/>
          <w:shd w:val="clear" w:color="auto" w:fill="FFFFFF"/>
        </w:rPr>
      </w:pPr>
      <w:r w:rsidRPr="00BD6355">
        <w:rPr>
          <w:color w:val="000000"/>
        </w:rPr>
        <w:t xml:space="preserve">Supplementary Figure 1. </w:t>
      </w:r>
      <w:r w:rsidRPr="00BD6355">
        <w:rPr>
          <w:color w:val="000000"/>
          <w:shd w:val="clear" w:color="auto" w:fill="FFFFFF"/>
        </w:rPr>
        <w:t>Phylogenetic trees showing the taxonomic identification of the ODB strains.</w:t>
      </w:r>
    </w:p>
    <w:p w14:paraId="4B3C323E" w14:textId="77777777" w:rsidR="00B85F02" w:rsidRDefault="00B85F02" w:rsidP="00944B55"/>
    <w:p w14:paraId="0D744E68" w14:textId="3E838632" w:rsidR="00B85F02" w:rsidRDefault="00B85F02" w:rsidP="00944B55">
      <w:pPr>
        <w:rPr>
          <w:color w:val="000000"/>
        </w:rPr>
      </w:pPr>
      <w:r>
        <w:rPr>
          <w:color w:val="000000"/>
        </w:rPr>
        <w:t>Supplementary Table S1</w:t>
      </w:r>
      <w:r w:rsidR="005E4843">
        <w:rPr>
          <w:color w:val="000000"/>
        </w:rPr>
        <w:t xml:space="preserve">. </w:t>
      </w:r>
      <w:r w:rsidR="005E4843">
        <w:rPr>
          <w:color w:val="222222"/>
          <w:shd w:val="clear" w:color="auto" w:fill="FFFFFF"/>
        </w:rPr>
        <w:t>List of marker genes used for </w:t>
      </w:r>
      <w:proofErr w:type="spellStart"/>
      <w:r w:rsidR="005E4843">
        <w:rPr>
          <w:color w:val="222222"/>
          <w:shd w:val="clear" w:color="auto" w:fill="FFFFFF"/>
        </w:rPr>
        <w:t>Multilocus</w:t>
      </w:r>
      <w:proofErr w:type="spellEnd"/>
      <w:r w:rsidR="005E4843">
        <w:rPr>
          <w:color w:val="222222"/>
          <w:shd w:val="clear" w:color="auto" w:fill="FFFFFF"/>
        </w:rPr>
        <w:t xml:space="preserve"> Sequence Analysis of ODB strains.</w:t>
      </w:r>
    </w:p>
    <w:p w14:paraId="1584B971" w14:textId="77777777" w:rsidR="00B85F02" w:rsidRDefault="00B85F02" w:rsidP="00944B55">
      <w:pPr>
        <w:rPr>
          <w:color w:val="000000"/>
        </w:rPr>
      </w:pPr>
    </w:p>
    <w:p w14:paraId="46D763E4" w14:textId="66AC460F" w:rsidR="00B85F02" w:rsidRDefault="00B85F02" w:rsidP="00944B55">
      <w:pPr>
        <w:rPr>
          <w:color w:val="000000"/>
        </w:rPr>
      </w:pPr>
      <w:r>
        <w:rPr>
          <w:color w:val="000000"/>
        </w:rPr>
        <w:t>Supplementary Table S2</w:t>
      </w:r>
      <w:r w:rsidR="005E4843">
        <w:rPr>
          <w:color w:val="000000"/>
        </w:rPr>
        <w:t xml:space="preserve">. </w:t>
      </w:r>
      <w:r w:rsidR="005E4843">
        <w:rPr>
          <w:color w:val="222222"/>
          <w:shd w:val="clear" w:color="auto" w:fill="FFFFFF"/>
        </w:rPr>
        <w:t xml:space="preserve">Genes from symbiotic islands predicted in </w:t>
      </w:r>
      <w:proofErr w:type="spellStart"/>
      <w:r w:rsidR="005E4843">
        <w:rPr>
          <w:color w:val="222222"/>
          <w:shd w:val="clear" w:color="auto" w:fill="FFFFFF"/>
        </w:rPr>
        <w:t>GIPSy</w:t>
      </w:r>
      <w:proofErr w:type="spellEnd"/>
      <w:r w:rsidR="005E4843">
        <w:rPr>
          <w:color w:val="222222"/>
          <w:shd w:val="clear" w:color="auto" w:fill="FFFFFF"/>
        </w:rPr>
        <w:t>.</w:t>
      </w:r>
    </w:p>
    <w:p w14:paraId="790B34B3" w14:textId="77777777" w:rsidR="00B85F02" w:rsidRDefault="00B85F02" w:rsidP="00944B55">
      <w:pPr>
        <w:rPr>
          <w:color w:val="000000"/>
        </w:rPr>
      </w:pPr>
    </w:p>
    <w:p w14:paraId="471F073D" w14:textId="4C597B52" w:rsidR="00B85F02" w:rsidRDefault="00B85F02" w:rsidP="00944B55">
      <w:pPr>
        <w:rPr>
          <w:color w:val="000000"/>
        </w:rPr>
      </w:pPr>
      <w:r>
        <w:rPr>
          <w:color w:val="000000"/>
          <w:shd w:val="clear" w:color="auto" w:fill="FFFFFF"/>
        </w:rPr>
        <w:t>Supplementary Table S3</w:t>
      </w:r>
      <w:r w:rsidR="005E4843">
        <w:rPr>
          <w:color w:val="000000"/>
        </w:rPr>
        <w:t xml:space="preserve">. </w:t>
      </w:r>
      <w:r w:rsidR="005E4843">
        <w:rPr>
          <w:color w:val="222222"/>
          <w:shd w:val="clear" w:color="auto" w:fill="FFFFFF"/>
        </w:rPr>
        <w:t xml:space="preserve">Biosynthetic gene clusters predicted in </w:t>
      </w:r>
      <w:proofErr w:type="spellStart"/>
      <w:r w:rsidR="005E4843">
        <w:rPr>
          <w:color w:val="222222"/>
          <w:shd w:val="clear" w:color="auto" w:fill="FFFFFF"/>
        </w:rPr>
        <w:t>AntiSMASH</w:t>
      </w:r>
      <w:proofErr w:type="spellEnd"/>
      <w:r w:rsidR="005E4843">
        <w:rPr>
          <w:color w:val="222222"/>
          <w:shd w:val="clear" w:color="auto" w:fill="FFFFFF"/>
        </w:rPr>
        <w:t xml:space="preserve"> 5.0.</w:t>
      </w:r>
    </w:p>
    <w:p w14:paraId="300322A1" w14:textId="77777777" w:rsidR="00B85F02" w:rsidRDefault="00B85F02" w:rsidP="00944B55">
      <w:pPr>
        <w:rPr>
          <w:color w:val="000000"/>
        </w:rPr>
      </w:pPr>
    </w:p>
    <w:p w14:paraId="15046869" w14:textId="1CEB1D9C" w:rsidR="00455A1F" w:rsidRPr="00455A1F" w:rsidRDefault="00B85F02" w:rsidP="00944B55">
      <w:pPr>
        <w:rPr>
          <w:color w:val="000000"/>
        </w:rPr>
      </w:pPr>
      <w:r>
        <w:rPr>
          <w:color w:val="000000"/>
        </w:rPr>
        <w:t>Supplementary Table S4</w:t>
      </w:r>
      <w:r w:rsidR="00945F5C">
        <w:rPr>
          <w:color w:val="000000"/>
        </w:rPr>
        <w:t>.</w:t>
      </w:r>
      <w:r>
        <w:rPr>
          <w:color w:val="000000"/>
        </w:rPr>
        <w:t xml:space="preserve"> </w:t>
      </w:r>
      <w:r w:rsidR="00455A1F">
        <w:rPr>
          <w:color w:val="000000"/>
        </w:rPr>
        <w:t xml:space="preserve">Unique </w:t>
      </w:r>
      <w:r w:rsidR="00945F5C">
        <w:rPr>
          <w:color w:val="000000"/>
        </w:rPr>
        <w:t>g</w:t>
      </w:r>
      <w:r w:rsidR="00455A1F">
        <w:rPr>
          <w:color w:val="000000"/>
        </w:rPr>
        <w:t xml:space="preserve">enes </w:t>
      </w:r>
      <w:r w:rsidR="00945F5C">
        <w:rPr>
          <w:color w:val="000000"/>
        </w:rPr>
        <w:t xml:space="preserve">of each strain annotated in the Pangenome analysis </w:t>
      </w:r>
      <w:r w:rsidR="00455A1F">
        <w:rPr>
          <w:color w:val="000000"/>
        </w:rPr>
        <w:t xml:space="preserve">and </w:t>
      </w:r>
      <w:r w:rsidR="00945F5C">
        <w:rPr>
          <w:color w:val="000000"/>
        </w:rPr>
        <w:t>their f</w:t>
      </w:r>
      <w:r w:rsidR="00455A1F">
        <w:rPr>
          <w:color w:val="000000"/>
        </w:rPr>
        <w:t>unction</w:t>
      </w:r>
      <w:r w:rsidR="00945F5C">
        <w:rPr>
          <w:color w:val="000000"/>
        </w:rPr>
        <w:t>s.</w:t>
      </w:r>
    </w:p>
    <w:p w14:paraId="608A073A" w14:textId="77777777" w:rsidR="00455A1F" w:rsidRDefault="00455A1F" w:rsidP="00944B55">
      <w:pPr>
        <w:rPr>
          <w:rFonts w:ascii="Roboto" w:hAnsi="Roboto"/>
          <w:color w:val="444746"/>
          <w:spacing w:val="3"/>
          <w:sz w:val="21"/>
          <w:szCs w:val="21"/>
        </w:rPr>
      </w:pPr>
    </w:p>
    <w:p w14:paraId="2211DF73" w14:textId="1E40D3BB" w:rsidR="00455A1F" w:rsidRDefault="00455A1F" w:rsidP="00455A1F">
      <w:pPr>
        <w:rPr>
          <w:rFonts w:ascii="Roboto" w:hAnsi="Roboto"/>
          <w:color w:val="444746"/>
          <w:spacing w:val="3"/>
          <w:sz w:val="21"/>
          <w:szCs w:val="21"/>
        </w:rPr>
      </w:pPr>
      <w:r>
        <w:rPr>
          <w:color w:val="000000"/>
        </w:rPr>
        <w:t>Supplementary Table S5</w:t>
      </w:r>
      <w:r w:rsidR="00945F5C">
        <w:rPr>
          <w:color w:val="000000"/>
        </w:rPr>
        <w:t>. Pangenome analysis output (unique and shared genes).</w:t>
      </w:r>
    </w:p>
    <w:p w14:paraId="16112362" w14:textId="22B610D3" w:rsidR="00455A1F" w:rsidRPr="00944B55" w:rsidRDefault="00455A1F" w:rsidP="00944B55"/>
    <w:sectPr w:rsidR="00455A1F" w:rsidRPr="00944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51"/>
    <w:rsid w:val="00014108"/>
    <w:rsid w:val="00021D6F"/>
    <w:rsid w:val="000276B0"/>
    <w:rsid w:val="001736B4"/>
    <w:rsid w:val="001B604A"/>
    <w:rsid w:val="00202651"/>
    <w:rsid w:val="002309E9"/>
    <w:rsid w:val="00254A65"/>
    <w:rsid w:val="00256701"/>
    <w:rsid w:val="002826BC"/>
    <w:rsid w:val="002D28AA"/>
    <w:rsid w:val="003A427B"/>
    <w:rsid w:val="003E4E37"/>
    <w:rsid w:val="003F13DA"/>
    <w:rsid w:val="00430A8A"/>
    <w:rsid w:val="00454CE7"/>
    <w:rsid w:val="00455A1F"/>
    <w:rsid w:val="00483045"/>
    <w:rsid w:val="0057505F"/>
    <w:rsid w:val="005E4843"/>
    <w:rsid w:val="00641F51"/>
    <w:rsid w:val="0066017E"/>
    <w:rsid w:val="00683D86"/>
    <w:rsid w:val="006A740A"/>
    <w:rsid w:val="006B3388"/>
    <w:rsid w:val="006D2CCA"/>
    <w:rsid w:val="007C11D1"/>
    <w:rsid w:val="007E1E51"/>
    <w:rsid w:val="00842DDD"/>
    <w:rsid w:val="008568E7"/>
    <w:rsid w:val="00862714"/>
    <w:rsid w:val="00884811"/>
    <w:rsid w:val="008B7DFC"/>
    <w:rsid w:val="00935813"/>
    <w:rsid w:val="00942F82"/>
    <w:rsid w:val="00944B55"/>
    <w:rsid w:val="00945F5C"/>
    <w:rsid w:val="00A43035"/>
    <w:rsid w:val="00A83ADC"/>
    <w:rsid w:val="00AB0842"/>
    <w:rsid w:val="00B26182"/>
    <w:rsid w:val="00B4222C"/>
    <w:rsid w:val="00B67DAA"/>
    <w:rsid w:val="00B85F02"/>
    <w:rsid w:val="00BD6355"/>
    <w:rsid w:val="00C733A7"/>
    <w:rsid w:val="00CC2F1A"/>
    <w:rsid w:val="00D74BE4"/>
    <w:rsid w:val="00DA524E"/>
    <w:rsid w:val="00DD52F0"/>
    <w:rsid w:val="00F17224"/>
    <w:rsid w:val="00FF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734D7"/>
  <w15:docId w15:val="{44644507-541B-43D2-8235-F74A65CAC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82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85F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villela</dc:creator>
  <cp:keywords/>
  <dc:description/>
  <cp:lastModifiedBy>helena villela</cp:lastModifiedBy>
  <cp:revision>3</cp:revision>
  <dcterms:created xsi:type="dcterms:W3CDTF">2023-05-10T12:55:00Z</dcterms:created>
  <dcterms:modified xsi:type="dcterms:W3CDTF">2023-05-10T12:58:00Z</dcterms:modified>
</cp:coreProperties>
</file>